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3F9" w:rsidRPr="00511E7B" w:rsidRDefault="008303F9" w:rsidP="008303F9">
      <w:pPr>
        <w:rPr>
          <w:rFonts w:ascii="Times New Roman" w:hAnsi="Times New Roman" w:cs="Times New Roman"/>
          <w:bCs/>
          <w:caps/>
          <w:sz w:val="22"/>
          <w:szCs w:val="22"/>
          <w:lang w:val="en-GB"/>
        </w:rPr>
      </w:pPr>
      <w:r w:rsidRPr="00511E7B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</w:t>
      </w:r>
      <w:r w:rsidRPr="00511E7B">
        <w:rPr>
          <w:rFonts w:ascii="Times New Roman" w:hAnsi="Times New Roman" w:cs="Times New Roman"/>
          <w:b/>
          <w:bCs/>
          <w:caps/>
          <w:sz w:val="22"/>
          <w:szCs w:val="22"/>
          <w:lang w:val="en-GB"/>
        </w:rPr>
        <w:t>:</w:t>
      </w:r>
      <w:r w:rsidRPr="00511E7B">
        <w:rPr>
          <w:rFonts w:ascii="Times New Roman" w:hAnsi="Times New Roman" w:cs="Times New Roman"/>
          <w:bCs/>
          <w:caps/>
          <w:sz w:val="22"/>
          <w:szCs w:val="22"/>
          <w:lang w:val="en-GB"/>
        </w:rPr>
        <w:t xml:space="preserve"> </w:t>
      </w:r>
      <w:r w:rsidRPr="00AB2902">
        <w:rPr>
          <w:rFonts w:ascii="Times New Roman" w:hAnsi="Times New Roman" w:cs="Times New Roman"/>
          <w:b/>
          <w:bCs/>
          <w:sz w:val="22"/>
          <w:szCs w:val="22"/>
          <w:lang w:val="en-GB"/>
        </w:rPr>
        <w:t>Time course for pod collection (time from previous stage</w:t>
      </w:r>
      <w:r w:rsidRPr="00AB2902">
        <w:rPr>
          <w:rFonts w:ascii="Times New Roman" w:hAnsi="Times New Roman" w:cs="Times New Roman"/>
          <w:b/>
          <w:bCs/>
          <w:caps/>
          <w:sz w:val="22"/>
          <w:szCs w:val="22"/>
          <w:lang w:val="en-GB"/>
        </w:rPr>
        <w:t>)</w:t>
      </w:r>
    </w:p>
    <w:p w:rsidR="008303F9" w:rsidRPr="00511E7B" w:rsidRDefault="008303F9" w:rsidP="008303F9">
      <w:pPr>
        <w:rPr>
          <w:rFonts w:ascii="Times New Roman" w:hAnsi="Times New Roman" w:cs="Times New Roman"/>
          <w:bCs/>
          <w:caps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6"/>
        <w:gridCol w:w="982"/>
        <w:gridCol w:w="982"/>
        <w:gridCol w:w="975"/>
        <w:gridCol w:w="976"/>
        <w:gridCol w:w="975"/>
        <w:gridCol w:w="975"/>
        <w:gridCol w:w="975"/>
        <w:gridCol w:w="976"/>
      </w:tblGrid>
      <w:tr w:rsidR="008303F9" w:rsidRPr="00511E7B" w:rsidTr="00000343">
        <w:trPr>
          <w:trHeight w:val="759"/>
        </w:trPr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lower Stage 1 (S0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lower Stage 2 (S1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1 (S2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2 (S3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3 (S4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4 (S5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5 (S6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od Stage 6 (S7)</w:t>
            </w:r>
          </w:p>
        </w:tc>
      </w:tr>
      <w:tr w:rsidR="008303F9" w:rsidRPr="00511E7B" w:rsidTr="00000343">
        <w:trPr>
          <w:trHeight w:val="759"/>
        </w:trPr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8303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-2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-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303F9" w:rsidRPr="008D1210" w:rsidRDefault="008303F9" w:rsidP="000003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2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1.5</w:t>
            </w:r>
          </w:p>
        </w:tc>
      </w:tr>
    </w:tbl>
    <w:p w:rsidR="002A50FF" w:rsidRPr="00511E7B" w:rsidRDefault="002A50FF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8303F9" w:rsidRPr="00511E7B" w:rsidRDefault="008303F9" w:rsidP="008303F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able S2:</w:t>
      </w:r>
      <w:r w:rsidRPr="00511E7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B2902">
        <w:rPr>
          <w:rFonts w:ascii="Times New Roman" w:hAnsi="Times New Roman" w:cs="Times New Roman"/>
          <w:b/>
          <w:sz w:val="22"/>
          <w:szCs w:val="22"/>
          <w:lang w:val="en-GB"/>
        </w:rPr>
        <w:t xml:space="preserve">Sequences of primers used in </w:t>
      </w:r>
      <w:proofErr w:type="spellStart"/>
      <w:r w:rsidRPr="00AB2902">
        <w:rPr>
          <w:rFonts w:ascii="Times New Roman" w:hAnsi="Times New Roman" w:cs="Times New Roman"/>
          <w:b/>
          <w:sz w:val="22"/>
          <w:szCs w:val="22"/>
          <w:lang w:val="en-GB"/>
        </w:rPr>
        <w:t>qPCR</w:t>
      </w:r>
      <w:proofErr w:type="spellEnd"/>
    </w:p>
    <w:tbl>
      <w:tblPr>
        <w:tblpPr w:leftFromText="180" w:rightFromText="180" w:vertAnchor="page" w:horzAnchor="margin" w:tblpY="1816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085"/>
        <w:gridCol w:w="5387"/>
      </w:tblGrid>
      <w:tr w:rsidR="008303F9" w:rsidRPr="00511E7B" w:rsidTr="00000343">
        <w:tc>
          <w:tcPr>
            <w:tcW w:w="3085" w:type="dxa"/>
            <w:tcBorders>
              <w:top w:val="single" w:sz="12" w:space="0" w:color="auto"/>
              <w:lef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5387" w:type="dxa"/>
            <w:tcBorders>
              <w:top w:val="single" w:sz="12" w:space="0" w:color="auto"/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er Sequences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tWOX1-like 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TGGCTACCATCTACAAATTCCA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TCTTTGCTGTAATTCTGCTTCA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WOX4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TCATTAGACCCGAAACTGCT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TTCTTGTGTTGGATTCCATCT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WOX5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GAATGCTTCAACACAAAGGT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AAATGAGTTCAATGGAAAAAG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WOX9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CCATTATTGATCATCGACA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AAGGATGCACGAACGTTAA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WOX11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ATTCAAGCAGGGCCACTAGA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GCAAGCTCTGAATCAAGAT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WUS</w:t>
            </w:r>
            <w:proofErr w:type="spellEnd"/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ACAACATTTCATCTGCTGGGC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ACATGATGACCAATCCATCCTA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LMI1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ATTAACGAGTGAACAGATG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GTAGCCCTAACTCCTTGGAA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D-ZIP2 (AtHB2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GAAGGAGCAGTCAATGTTG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GGCTTCAGATTCAACTGCT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D-ZIP3 (HAT14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ACAAATTCTACAGCCACTT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GAGGTGGAATCATCACTGG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D-ZIP4 (AtHB13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ACCAAAAACTTCAAGCTGAGA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TCCTTCTGTTTCTTTGTTCAG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D-ZIP5 (HAT9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AAGGCCACGACAAGTTGA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TCAAGAACTCGCAATCCACC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KNOX6 (STM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AACAACTACTTGATTGGTGG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TCAAATCTAGGCCTGTTGATTC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KNOX4 (KNAT7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AACTCATTCTCTTTCGCCTCA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GCTTCAACAGCATGAACTCT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KNOX7 (KNAT4-like)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ATTATGTTCTCCTGCTCTG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TCAAGCTTTGTAGAGACTGC</w:t>
            </w:r>
          </w:p>
        </w:tc>
      </w:tr>
      <w:tr w:rsidR="008303F9" w:rsidRPr="00511E7B" w:rsidTr="00000343">
        <w:trPr>
          <w:cantSplit/>
          <w:trHeight w:val="128"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SERF</w:t>
            </w:r>
            <w:proofErr w:type="spellEnd"/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TACGCCATCATCTCTTAGGT</w:t>
            </w:r>
          </w:p>
        </w:tc>
      </w:tr>
      <w:tr w:rsidR="008303F9" w:rsidRPr="00511E7B" w:rsidTr="00000343">
        <w:trPr>
          <w:cantSplit/>
          <w:trHeight w:val="127"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GGTTGTTTCCTTTGAAGAT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ABI3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CAGACACAGAGTTCTCACC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TTCCGACATCACTTTGCTT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FUS3-like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TTCCTTCCTGTCCTTGAGT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CACAAGCTTTCTTTGCCTGA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BBM</w:t>
            </w:r>
            <w:proofErr w:type="spellEnd"/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CTCTACCTAGGAACTTTCAGCA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CAAAGTTTGTAACTGCACTC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DOF1</w:t>
            </w: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ATAAGATCCATCATGAAGAAA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AGTGTTGTTATTTTGCTGAACC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 w:val="restart"/>
            <w:tcBorders>
              <w:left w:val="single" w:sz="12" w:space="0" w:color="auto"/>
            </w:tcBorders>
            <w:vAlign w:val="center"/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29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tGAPDH</w:t>
            </w:r>
            <w:proofErr w:type="spellEnd"/>
          </w:p>
        </w:tc>
        <w:tc>
          <w:tcPr>
            <w:tcW w:w="5387" w:type="dxa"/>
            <w:tcBorders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TTTATTGGTGATACCAGGTCG</w:t>
            </w:r>
          </w:p>
        </w:tc>
      </w:tr>
      <w:tr w:rsidR="008303F9" w:rsidRPr="00511E7B" w:rsidTr="00000343">
        <w:trPr>
          <w:cantSplit/>
        </w:trPr>
        <w:tc>
          <w:tcPr>
            <w:tcW w:w="30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bottom w:val="single" w:sz="12" w:space="0" w:color="auto"/>
              <w:right w:val="single" w:sz="12" w:space="0" w:color="auto"/>
            </w:tcBorders>
          </w:tcPr>
          <w:p w:rsidR="008303F9" w:rsidRPr="00AB2902" w:rsidRDefault="008303F9" w:rsidP="00000343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AB29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ACCACACGGGTACTGTAA</w:t>
            </w:r>
          </w:p>
        </w:tc>
      </w:tr>
    </w:tbl>
    <w:p w:rsidR="008303F9" w:rsidRPr="00511E7B" w:rsidRDefault="008303F9">
      <w:pPr>
        <w:rPr>
          <w:rFonts w:ascii="Times New Roman" w:eastAsiaTheme="minorEastAsia" w:hAnsi="Times New Roman" w:cs="Times New Roman"/>
          <w:lang w:eastAsia="zh-CN"/>
        </w:rPr>
        <w:sectPr w:rsidR="008303F9" w:rsidRPr="00511E7B" w:rsidSect="002A50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303F9" w:rsidRPr="00511E7B" w:rsidRDefault="008303F9" w:rsidP="00F400A9">
      <w:pPr>
        <w:jc w:val="center"/>
        <w:rPr>
          <w:rFonts w:ascii="Times New Roman" w:eastAsiaTheme="minorEastAsia" w:hAnsi="Times New Roman" w:cs="Times New Roman"/>
          <w:lang w:val="en-GB" w:eastAsia="zh-CN"/>
        </w:rPr>
      </w:pPr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able S3:</w:t>
      </w:r>
      <w:r w:rsidRPr="00511E7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t xml:space="preserve">Gene Loci, Arabidopsis homologues and </w:t>
      </w:r>
      <w:proofErr w:type="spellStart"/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t>Affymetrix</w:t>
      </w:r>
      <w:proofErr w:type="spellEnd"/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proofErr w:type="spellStart"/>
      <w:r w:rsidRPr="00511E7B">
        <w:rPr>
          <w:rFonts w:ascii="Times New Roman" w:hAnsi="Times New Roman" w:cs="Times New Roman"/>
          <w:b/>
          <w:sz w:val="22"/>
          <w:szCs w:val="22"/>
          <w:lang w:val="en-GB"/>
        </w:rPr>
        <w:t>Probesets</w:t>
      </w:r>
      <w:proofErr w:type="spellEnd"/>
    </w:p>
    <w:tbl>
      <w:tblPr>
        <w:tblW w:w="16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47"/>
        <w:gridCol w:w="1728"/>
        <w:gridCol w:w="1728"/>
        <w:gridCol w:w="2952"/>
        <w:gridCol w:w="2126"/>
        <w:gridCol w:w="2435"/>
        <w:gridCol w:w="2865"/>
      </w:tblGrid>
      <w:tr w:rsidR="00CE376F" w:rsidRPr="00511E7B" w:rsidTr="00035B7D">
        <w:trPr>
          <w:trHeight w:val="20"/>
        </w:trPr>
        <w:tc>
          <w:tcPr>
            <w:tcW w:w="234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E376F" w:rsidRPr="00511E7B" w:rsidRDefault="00CE376F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:rsidR="00997175" w:rsidRDefault="00997175" w:rsidP="00997175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icag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  <w:r w:rsidR="00035B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CE376F" w:rsidRPr="00511E7B" w:rsidRDefault="00997175" w:rsidP="007B7C2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D572C">
              <w:rPr>
                <w:rFonts w:ascii="Times New Roman" w:hAnsi="Times New Roman" w:cs="Times New Roman"/>
                <w:vertAlign w:val="superscript"/>
              </w:rPr>
              <w:t>Mt3.5</w:t>
            </w:r>
            <w:r w:rsidR="00CE376F"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tcBorders>
              <w:top w:val="single" w:sz="12" w:space="0" w:color="auto"/>
            </w:tcBorders>
          </w:tcPr>
          <w:p w:rsidR="00997175" w:rsidRDefault="007B7C2B" w:rsidP="00997175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icag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7175" w:rsidRPr="00511E7B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  <w:r w:rsidR="00035B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997175" w:rsidRPr="00ED572C" w:rsidRDefault="00997175" w:rsidP="00997175">
            <w:pPr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ED572C">
              <w:rPr>
                <w:rFonts w:ascii="Times New Roman" w:hAnsi="Times New Roman" w:cs="Times New Roman"/>
                <w:vertAlign w:val="superscript"/>
              </w:rPr>
              <w:t xml:space="preserve">Mt3.0 </w:t>
            </w:r>
            <w:proofErr w:type="spellStart"/>
            <w:r w:rsidRPr="00ED572C">
              <w:rPr>
                <w:rFonts w:ascii="Times New Roman" w:hAnsi="Times New Roman" w:cs="Times New Roman"/>
                <w:vertAlign w:val="superscript"/>
              </w:rPr>
              <w:t>Phytozome</w:t>
            </w:r>
            <w:proofErr w:type="spellEnd"/>
            <w:r w:rsidRPr="00ED572C">
              <w:rPr>
                <w:rFonts w:ascii="Times New Roman" w:hAnsi="Times New Roman" w:cs="Times New Roman"/>
                <w:vertAlign w:val="superscript"/>
              </w:rPr>
              <w:t xml:space="preserve"> 9.0</w:t>
            </w:r>
          </w:p>
          <w:p w:rsidR="00CE376F" w:rsidRPr="00ED572C" w:rsidRDefault="00CE376F" w:rsidP="000B622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tcBorders>
              <w:top w:val="single" w:sz="12" w:space="0" w:color="auto"/>
            </w:tcBorders>
            <w:vAlign w:val="center"/>
          </w:tcPr>
          <w:p w:rsidR="00CE376F" w:rsidRPr="00967854" w:rsidRDefault="00CE376F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Closest Matching Arabidopsis Locus; Name</w:t>
            </w:r>
            <w:r w:rsidR="000515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; identity of amino acid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CE376F" w:rsidRPr="00511E7B" w:rsidRDefault="00CE376F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ffymetrix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Probeset</w:t>
            </w:r>
            <w:r w:rsidRPr="00511E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vAlign w:val="center"/>
          </w:tcPr>
          <w:p w:rsidR="00CE376F" w:rsidRPr="00511E7B" w:rsidRDefault="00CE376F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Tissue-specific expression in </w:t>
            </w:r>
            <w:r w:rsidRPr="00511E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511E7B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gene atlas</w:t>
            </w:r>
          </w:p>
        </w:tc>
        <w:tc>
          <w:tcPr>
            <w:tcW w:w="286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E376F" w:rsidRPr="00511E7B" w:rsidRDefault="00CE376F" w:rsidP="003705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Functional </w:t>
            </w:r>
            <w:r w:rsidR="00E12CB4">
              <w:rPr>
                <w:rFonts w:ascii="Times New Roman" w:hAnsi="Times New Roman" w:cs="Times New Roman"/>
                <w:sz w:val="20"/>
                <w:szCs w:val="20"/>
              </w:rPr>
              <w:t xml:space="preserve">/ developmental 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studies in </w:t>
            </w:r>
            <w:r w:rsidRPr="00511E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 w:rsidRPr="00511E7B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</w:p>
        </w:tc>
      </w:tr>
      <w:tr w:rsidR="00A37934" w:rsidRPr="00511E7B" w:rsidTr="00035B7D">
        <w:trPr>
          <w:trHeight w:val="936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1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4g15498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tr8g10721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1801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 xml:space="preserve">;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38.7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51678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owers,v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egetative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b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and seed maturation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Blade outgrowth and leaf vascular patterning in 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icag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Tadege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277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11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4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2414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3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1g4648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4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55.3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23994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2B32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low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shoot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tems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2B32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root formation – low expression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Imin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277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5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8933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1126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5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55.4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33304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Leaf tissue culture during first two wks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o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ris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velopment (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Chen </w:t>
            </w:r>
            <w:r w:rsidRPr="00931420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A74581" w:rsidRDefault="00A37934" w:rsidP="00000343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9-like</w:t>
            </w:r>
            <w:r w:rsidR="008F77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2613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1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2g3388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9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36.9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5935.1.S1_at</w:t>
            </w:r>
          </w:p>
        </w:tc>
        <w:tc>
          <w:tcPr>
            <w:tcW w:w="2435" w:type="dxa"/>
            <w:vAlign w:val="center"/>
          </w:tcPr>
          <w:p w:rsidR="00A37934" w:rsidRPr="00511E7B" w:rsidRDefault="008F77C2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11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10373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694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03660,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X11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5.9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28819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, seed coat, seed development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US</w:t>
            </w:r>
            <w:proofErr w:type="spellEnd"/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2183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tr5g0219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52" w:type="dxa"/>
            <w:vAlign w:val="center"/>
          </w:tcPr>
          <w:p w:rsidR="00A37934" w:rsidRPr="001E2783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2g17950,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S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39.0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9314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tic and  zygotic embryogenesis (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Chen </w:t>
            </w:r>
            <w:r w:rsidRPr="0093142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511E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3142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LMI1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7371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6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5g0379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I1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4.5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18411.1.S1_s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Vegetative bud and seed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-ZIP2 (AtHB2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 (TC149707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4g1678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B2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11045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Seed development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-ZIP3 (HAT14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2g07164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2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3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5g0671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14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5.0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12147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Leaf tissue culture in first 2 wks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-ZIP4 (AtHB13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4002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tr5g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00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1g6978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HB13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61.7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10964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Hypocotyl</w:t>
            </w:r>
            <w:proofErr w:type="spellEnd"/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-ZIP5 (HAT9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1503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9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2g2280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9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 w:rsidRPr="002C4001"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60.1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40459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KNOX6 (STM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9318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86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1g6236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M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9.1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32410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ost highly in stems, but also in seed filling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E279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ot ap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ris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Giacom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E60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E0E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tKNOX4 (KNAT7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1121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5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7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1g6299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AT7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74.4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AC3C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38132.1.S1_a_a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Highly in seed coat, roots, also seed maturation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E279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ot ap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ris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Giacom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E60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KNOX7 (KNAT4-like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 (TC149968 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2952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5g1106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NAT4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8750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Expressed widely, but highest in nodules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E279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ot ap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ris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Giacomo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0E60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D1549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SER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5949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1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430</w:t>
            </w:r>
          </w:p>
        </w:tc>
        <w:tc>
          <w:tcPr>
            <w:tcW w:w="2952" w:type="dxa"/>
            <w:vAlign w:val="center"/>
          </w:tcPr>
          <w:p w:rsidR="00A37934" w:rsidRPr="004B0CA2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T5G61590; NA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4B0CA2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42.6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38122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Embryo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931420">
            <w:pPr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Somatic and zygotic embryogenesis (</w:t>
            </w:r>
            <w:proofErr w:type="spellStart"/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Mantiri</w:t>
            </w:r>
            <w:proofErr w:type="spellEnd"/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</w:t>
            </w:r>
            <w:r w:rsidRPr="007E0E60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ABI3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 (TC162720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2952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2465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I3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44550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Seed-specific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777B3C">
            <w:pPr>
              <w:jc w:val="left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Seed filling (</w:t>
            </w:r>
            <w:proofErr w:type="spellStart"/>
            <w:r w:rsidRPr="007E0E60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Verdier</w:t>
            </w:r>
            <w:proofErr w:type="spellEnd"/>
            <w:r w:rsidRPr="007E0E60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et al.</w:t>
            </w:r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FUS3-like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9672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70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2679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3</w:t>
            </w:r>
            <w:r w:rsidRPr="002C400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7.3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25862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Seed-specific</w:t>
            </w:r>
          </w:p>
        </w:tc>
        <w:tc>
          <w:tcPr>
            <w:tcW w:w="2865" w:type="dxa"/>
            <w:tcBorders>
              <w:right w:val="single" w:sz="12" w:space="0" w:color="auto"/>
            </w:tcBorders>
          </w:tcPr>
          <w:p w:rsidR="00A37934" w:rsidRPr="00511E7B" w:rsidRDefault="00A37934" w:rsidP="00777B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Seed filling (</w:t>
            </w:r>
            <w:proofErr w:type="spellStart"/>
            <w:r w:rsidRPr="007E0E60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Verdier</w:t>
            </w:r>
            <w:proofErr w:type="spellEnd"/>
            <w:r w:rsidRPr="007E0E60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et al.</w:t>
            </w:r>
            <w:r w:rsidRPr="00511E7B"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color w:val="0D0D0D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BBM</w:t>
            </w:r>
            <w:proofErr w:type="spellEnd"/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90100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7g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46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5g1743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B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45.0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21627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D76D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="00D76D2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tissue culture, seed and root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9314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vitro root formation – high expression (</w:t>
            </w:r>
            <w:proofErr w:type="spellStart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Imin</w:t>
            </w:r>
            <w:proofErr w:type="spellEnd"/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3277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DOF1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A (TC161263)</w:t>
            </w:r>
          </w:p>
        </w:tc>
        <w:tc>
          <w:tcPr>
            <w:tcW w:w="1728" w:type="dxa"/>
            <w:vAlign w:val="center"/>
          </w:tcPr>
          <w:p w:rsidR="00A37934" w:rsidRPr="00511E7B" w:rsidRDefault="00A37934" w:rsidP="00C210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A</w:t>
            </w:r>
          </w:p>
        </w:tc>
        <w:tc>
          <w:tcPr>
            <w:tcW w:w="2952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4g2406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F4.6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45367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Expressed widely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2347" w:type="dxa"/>
            <w:tcBorders>
              <w:lef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GAPDH</w:t>
            </w:r>
            <w:proofErr w:type="spellEnd"/>
          </w:p>
        </w:tc>
        <w:tc>
          <w:tcPr>
            <w:tcW w:w="1728" w:type="dxa"/>
            <w:vAlign w:val="center"/>
          </w:tcPr>
          <w:p w:rsidR="00A37934" w:rsidRPr="00511E7B" w:rsidRDefault="00A37934" w:rsidP="00406B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edtr8g109660</w:t>
            </w:r>
          </w:p>
        </w:tc>
        <w:tc>
          <w:tcPr>
            <w:tcW w:w="1728" w:type="dxa"/>
            <w:vAlign w:val="center"/>
          </w:tcPr>
          <w:p w:rsidR="00A37934" w:rsidRPr="00511E7B" w:rsidRDefault="000A24AD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tr4</w:t>
            </w:r>
            <w:r w:rsidR="00A37934" w:rsidRPr="00511E7B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  <w:r w:rsidR="00A37934">
              <w:rPr>
                <w:rFonts w:ascii="Times New Roman" w:hAnsi="Times New Roman" w:cs="Times New Roman"/>
                <w:sz w:val="20"/>
                <w:szCs w:val="20"/>
              </w:rPr>
              <w:t>03920</w:t>
            </w:r>
          </w:p>
        </w:tc>
        <w:tc>
          <w:tcPr>
            <w:tcW w:w="2952" w:type="dxa"/>
            <w:vAlign w:val="center"/>
          </w:tcPr>
          <w:p w:rsidR="00A37934" w:rsidRPr="00541B17" w:rsidRDefault="00A37934" w:rsidP="0000034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 xml:space="preserve">At3g04120; </w:t>
            </w:r>
            <w:r w:rsidRPr="00511E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C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sz w:val="20"/>
                <w:szCs w:val="20"/>
                <w:lang w:eastAsia="zh-CN"/>
              </w:rPr>
              <w:t>;</w:t>
            </w:r>
            <w:r>
              <w:t xml:space="preserve"> </w:t>
            </w:r>
            <w:r w:rsidRPr="002C400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zh-CN"/>
              </w:rPr>
              <w:t>87.6%</w:t>
            </w:r>
          </w:p>
        </w:tc>
        <w:tc>
          <w:tcPr>
            <w:tcW w:w="2126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Mtr.51186.1.S1_at</w:t>
            </w:r>
          </w:p>
        </w:tc>
        <w:tc>
          <w:tcPr>
            <w:tcW w:w="2435" w:type="dxa"/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Expressed everywhere at a similar level</w:t>
            </w:r>
          </w:p>
        </w:tc>
        <w:tc>
          <w:tcPr>
            <w:tcW w:w="2865" w:type="dxa"/>
            <w:tcBorders>
              <w:right w:val="single" w:sz="12" w:space="0" w:color="auto"/>
            </w:tcBorders>
            <w:vAlign w:val="center"/>
          </w:tcPr>
          <w:p w:rsidR="00A37934" w:rsidRPr="00511E7B" w:rsidRDefault="00A37934" w:rsidP="000003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11E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7934" w:rsidRPr="00511E7B" w:rsidTr="00035B7D">
        <w:trPr>
          <w:trHeight w:val="634"/>
        </w:trPr>
        <w:tc>
          <w:tcPr>
            <w:tcW w:w="16181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37934" w:rsidRPr="00511E7B" w:rsidRDefault="00035B7D" w:rsidP="008F77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Obtained from the Mt3.5 genome release (http://www.medicagohapmap.org) or, where no data exist, a corresponding TC sequence from the </w:t>
            </w:r>
            <w:r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  <w:r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Gene Index is given (http://compbio.dfci.harvard.edu/tgi). </w:t>
            </w:r>
            <w:r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Mt 3.0 genome release </w:t>
            </w:r>
            <w:r w:rsidR="00D72E88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(http://www.medicagohapmap.org)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used in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9.0.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phylogenetic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analysis of protein sequences or where no full length sequence was available by BLAST searches.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Only the best matching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probeset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(E-value = 0) from the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Affymetrix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7934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="00A37934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ncatula</w:t>
            </w:r>
            <w:proofErr w:type="spellEnd"/>
            <w:r w:rsidR="00A37934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GeneChip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shown.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Probeset match has a large E-value (1x10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6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We obtained the full length coding sequence from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to correctly annotate this gene locus on </w:t>
            </w:r>
            <w:proofErr w:type="spellStart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Phytozome</w:t>
            </w:r>
            <w:proofErr w:type="spellEnd"/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. There are two WOX9-like genes (Medtr2g015000 </w:t>
            </w:r>
            <w:r w:rsidR="008F77C2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and Medtr7g025010; </w:t>
            </w:r>
            <w:r w:rsidR="008F77C2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tWOX9-likeA and B </w:t>
            </w:r>
            <w:r w:rsidR="008F77C2" w:rsidRPr="00D76D2D">
              <w:rPr>
                <w:rFonts w:ascii="Times New Roman" w:hAnsi="Times New Roman" w:cs="Times New Roman"/>
                <w:iCs/>
                <w:sz w:val="20"/>
                <w:szCs w:val="20"/>
              </w:rPr>
              <w:t>respectivel</w:t>
            </w:r>
            <w:r w:rsidR="008F77C2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F77C2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and both with closer identity to </w:t>
            </w:r>
            <w:r w:rsidR="008F77C2" w:rsidRPr="00D76D2D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r w:rsidR="00A37934" w:rsidRPr="00D76D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OX9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than </w:t>
            </w:r>
            <w:r w:rsidR="008F77C2" w:rsidRPr="00D76D2D"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r w:rsidR="00A37934" w:rsidRPr="00D76D2D">
              <w:rPr>
                <w:rFonts w:ascii="Times New Roman" w:hAnsi="Times New Roman" w:cs="Times New Roman"/>
                <w:i/>
                <w:sz w:val="20"/>
                <w:szCs w:val="20"/>
              </w:rPr>
              <w:t>WOX8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77C2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The amino acid identity between </w:t>
            </w:r>
            <w:r w:rsidR="008F77C2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9-likeB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F77C2" w:rsidRPr="00D76D2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8F77C2" w:rsidRPr="00D76D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AtWOX8</w:t>
            </w:r>
            <w:proofErr w:type="gramEnd"/>
            <w:r w:rsidR="008F77C2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 is less than between </w:t>
            </w:r>
            <w:r w:rsidR="008F77C2" w:rsidRPr="00D76D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WOX9-likeA</w:t>
            </w:r>
            <w:r w:rsidR="008F77C2" w:rsidRPr="00D76D2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</w:t>
            </w:r>
            <w:r w:rsidR="008F77C2" w:rsidRPr="00D76D2D">
              <w:rPr>
                <w:rFonts w:ascii="Times New Roman" w:hAnsi="Times New Roman" w:cs="Times New Roman"/>
                <w:sz w:val="20"/>
                <w:szCs w:val="20"/>
              </w:rPr>
              <w:t xml:space="preserve">AtWOX8). </w:t>
            </w:r>
            <w:r w:rsidR="00A37934" w:rsidRPr="00D76D2D">
              <w:rPr>
                <w:rFonts w:ascii="Times New Roman" w:hAnsi="Times New Roman" w:cs="Times New Roman"/>
                <w:sz w:val="20"/>
                <w:szCs w:val="20"/>
              </w:rPr>
              <w:t>NA; no data available.</w:t>
            </w:r>
          </w:p>
        </w:tc>
      </w:tr>
    </w:tbl>
    <w:p w:rsidR="008303F9" w:rsidRDefault="008303F9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2D7025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734050" cy="4295775"/>
            <wp:effectExtent l="19050" t="0" r="0" b="0"/>
            <wp:docPr id="1" name="Picture 0" descr="SupplementaryFig 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upplementaryFig 1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9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19DA" w:rsidRDefault="009519DA" w:rsidP="009519DA">
      <w:pPr>
        <w:rPr>
          <w:noProof/>
        </w:rPr>
      </w:pPr>
    </w:p>
    <w:p w:rsidR="009519DA" w:rsidRDefault="009519DA" w:rsidP="009519DA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D450B">
        <w:rPr>
          <w:rFonts w:ascii="Times New Roman" w:hAnsi="Times New Roman"/>
          <w:b/>
          <w:szCs w:val="21"/>
        </w:rPr>
        <w:t>Supplementary Fig. 1A.</w:t>
      </w:r>
      <w:proofErr w:type="gramEnd"/>
      <w:r w:rsidRPr="009C00DA">
        <w:rPr>
          <w:rFonts w:ascii="Times New Roman" w:hAnsi="Times New Roman"/>
          <w:szCs w:val="21"/>
        </w:rPr>
        <w:t xml:space="preserve"> </w:t>
      </w:r>
      <w:proofErr w:type="spellStart"/>
      <w:proofErr w:type="gramStart"/>
      <w:r w:rsidRPr="009C00DA">
        <w:rPr>
          <w:rFonts w:ascii="Times New Roman" w:hAnsi="Times New Roman"/>
          <w:szCs w:val="21"/>
        </w:rPr>
        <w:t>Phylogenetic</w:t>
      </w:r>
      <w:proofErr w:type="spellEnd"/>
      <w:r w:rsidRPr="009C00DA">
        <w:rPr>
          <w:rFonts w:ascii="Times New Roman" w:hAnsi="Times New Roman"/>
          <w:szCs w:val="21"/>
        </w:rPr>
        <w:t xml:space="preserve"> tree of </w:t>
      </w:r>
      <w:r w:rsidRPr="009C00DA">
        <w:rPr>
          <w:rFonts w:ascii="Times New Roman" w:hAnsi="Times New Roman"/>
          <w:i/>
          <w:szCs w:val="21"/>
        </w:rPr>
        <w:t xml:space="preserve">WOX </w:t>
      </w:r>
      <w:r w:rsidRPr="009C00DA">
        <w:rPr>
          <w:rFonts w:ascii="Times New Roman" w:hAnsi="Times New Roman"/>
          <w:szCs w:val="21"/>
        </w:rPr>
        <w:t xml:space="preserve">genes from Arabidopsis, </w:t>
      </w:r>
      <w:proofErr w:type="spellStart"/>
      <w:r w:rsidRPr="009C00DA">
        <w:rPr>
          <w:rFonts w:ascii="Times New Roman" w:hAnsi="Times New Roman"/>
          <w:szCs w:val="21"/>
        </w:rPr>
        <w:t>Medicago</w:t>
      </w:r>
      <w:proofErr w:type="spellEnd"/>
      <w:r w:rsidRPr="009C00DA">
        <w:rPr>
          <w:rFonts w:ascii="Times New Roman" w:hAnsi="Times New Roman"/>
          <w:szCs w:val="21"/>
        </w:rPr>
        <w:t xml:space="preserve"> and rice.</w:t>
      </w:r>
      <w:proofErr w:type="gramEnd"/>
      <w:r>
        <w:rPr>
          <w:rFonts w:ascii="Times New Roman" w:hAnsi="Times New Roman"/>
          <w:szCs w:val="21"/>
        </w:rPr>
        <w:t xml:space="preserve">  </w:t>
      </w:r>
      <w:proofErr w:type="spellStart"/>
      <w:r>
        <w:rPr>
          <w:rFonts w:ascii="Times New Roman" w:hAnsi="Times New Roman"/>
          <w:szCs w:val="21"/>
        </w:rPr>
        <w:t>Dendrogram</w:t>
      </w:r>
      <w:proofErr w:type="spellEnd"/>
      <w:r>
        <w:rPr>
          <w:rFonts w:ascii="Times New Roman" w:hAnsi="Times New Roman"/>
          <w:szCs w:val="21"/>
        </w:rPr>
        <w:t xml:space="preserve"> is </w:t>
      </w:r>
      <w:r w:rsidRPr="009C00DA">
        <w:rPr>
          <w:rFonts w:ascii="Times New Roman" w:hAnsi="Times New Roman"/>
          <w:szCs w:val="21"/>
        </w:rPr>
        <w:t>based on full-length amino acid sequence</w:t>
      </w:r>
      <w:r>
        <w:rPr>
          <w:rFonts w:ascii="Times New Roman" w:hAnsi="Times New Roman"/>
          <w:szCs w:val="21"/>
        </w:rPr>
        <w:t xml:space="preserve">s. </w:t>
      </w:r>
      <w:r w:rsidRPr="009C00DA">
        <w:rPr>
          <w:rFonts w:ascii="Times New Roman" w:hAnsi="Times New Roman"/>
          <w:szCs w:val="21"/>
        </w:rPr>
        <w:t xml:space="preserve">Bootstrap values </w:t>
      </w:r>
      <w:r>
        <w:rPr>
          <w:rFonts w:ascii="Times New Roman" w:hAnsi="Times New Roman"/>
          <w:szCs w:val="21"/>
        </w:rPr>
        <w:t xml:space="preserve">are expressed as percentage </w:t>
      </w:r>
      <w:r w:rsidRPr="009C00DA">
        <w:rPr>
          <w:rFonts w:ascii="Times New Roman" w:hAnsi="Times New Roman"/>
          <w:szCs w:val="21"/>
        </w:rPr>
        <w:t xml:space="preserve">(1000 rounds). Putative </w:t>
      </w:r>
      <w:r w:rsidRPr="009C00DA">
        <w:rPr>
          <w:rFonts w:ascii="Times New Roman" w:hAnsi="Times New Roman"/>
          <w:i/>
          <w:iCs/>
          <w:szCs w:val="21"/>
        </w:rPr>
        <w:t xml:space="preserve">M. </w:t>
      </w:r>
      <w:proofErr w:type="spellStart"/>
      <w:r w:rsidRPr="009C00DA">
        <w:rPr>
          <w:rFonts w:ascii="Times New Roman" w:hAnsi="Times New Roman"/>
          <w:i/>
          <w:iCs/>
          <w:szCs w:val="21"/>
        </w:rPr>
        <w:t>truncatula</w:t>
      </w:r>
      <w:proofErr w:type="spellEnd"/>
      <w:r w:rsidRPr="009C00DA">
        <w:rPr>
          <w:rFonts w:ascii="Times New Roman" w:hAnsi="Times New Roman"/>
          <w:szCs w:val="21"/>
        </w:rPr>
        <w:t xml:space="preserve"> </w:t>
      </w:r>
      <w:proofErr w:type="spellStart"/>
      <w:r w:rsidRPr="009C00DA">
        <w:rPr>
          <w:rFonts w:ascii="Times New Roman" w:hAnsi="Times New Roman"/>
          <w:szCs w:val="21"/>
        </w:rPr>
        <w:t>orthologues</w:t>
      </w:r>
      <w:proofErr w:type="spellEnd"/>
      <w:r w:rsidRPr="009C00DA">
        <w:rPr>
          <w:rFonts w:ascii="Times New Roman" w:hAnsi="Times New Roman"/>
          <w:szCs w:val="21"/>
        </w:rPr>
        <w:t xml:space="preserve"> to Arabidopsis proteins examined</w:t>
      </w:r>
      <w:r>
        <w:rPr>
          <w:rFonts w:ascii="Times New Roman" w:hAnsi="Times New Roman"/>
          <w:szCs w:val="21"/>
        </w:rPr>
        <w:t xml:space="preserve"> in this study are shown in red</w:t>
      </w:r>
      <w:r w:rsidRPr="009C00DA">
        <w:rPr>
          <w:rFonts w:ascii="Times New Roman" w:hAnsi="Times New Roman"/>
          <w:szCs w:val="21"/>
        </w:rPr>
        <w:t>.</w:t>
      </w:r>
    </w:p>
    <w:p w:rsidR="009519DA" w:rsidRDefault="009519DA" w:rsidP="009519DA"/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9519DA" w:rsidRDefault="009519DA" w:rsidP="002D7025">
      <w:pPr>
        <w:jc w:val="center"/>
      </w:pPr>
      <w:r>
        <w:rPr>
          <w:noProof/>
        </w:rPr>
        <w:lastRenderedPageBreak/>
        <w:drawing>
          <wp:inline distT="0" distB="0" distL="0" distR="0">
            <wp:extent cx="5734050" cy="5038725"/>
            <wp:effectExtent l="19050" t="0" r="0" b="0"/>
            <wp:docPr id="10" name="Picture 0" descr="SupplementaryFig 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upplementaryFig 1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03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19DA" w:rsidRDefault="009519DA" w:rsidP="009519DA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D450B">
        <w:rPr>
          <w:rFonts w:ascii="Times New Roman" w:hAnsi="Times New Roman"/>
          <w:b/>
          <w:szCs w:val="21"/>
        </w:rPr>
        <w:t>Supplementary</w:t>
      </w:r>
      <w:r w:rsidRPr="006D450B">
        <w:rPr>
          <w:rFonts w:ascii="Times New Roman" w:hAnsi="Times New Roman"/>
          <w:b/>
        </w:rPr>
        <w:t xml:space="preserve">  Fig</w:t>
      </w:r>
      <w:proofErr w:type="gramEnd"/>
      <w:r w:rsidRPr="006D450B">
        <w:rPr>
          <w:rFonts w:ascii="Times New Roman" w:hAnsi="Times New Roman"/>
          <w:b/>
        </w:rPr>
        <w:t>. 1B.</w:t>
      </w:r>
      <w:r>
        <w:t xml:space="preserve">  </w:t>
      </w:r>
      <w:proofErr w:type="spellStart"/>
      <w:proofErr w:type="gramStart"/>
      <w:r w:rsidRPr="009C00DA">
        <w:rPr>
          <w:rFonts w:ascii="Times New Roman" w:hAnsi="Times New Roman"/>
          <w:szCs w:val="21"/>
        </w:rPr>
        <w:t>Phylogenetic</w:t>
      </w:r>
      <w:proofErr w:type="spellEnd"/>
      <w:r w:rsidRPr="009C00DA">
        <w:rPr>
          <w:rFonts w:ascii="Times New Roman" w:hAnsi="Times New Roman"/>
          <w:szCs w:val="21"/>
        </w:rPr>
        <w:t xml:space="preserve"> tree of HD-ZIP genes from Arabidopsis, </w:t>
      </w:r>
      <w:proofErr w:type="spellStart"/>
      <w:r w:rsidRPr="009C00DA">
        <w:rPr>
          <w:rFonts w:ascii="Times New Roman" w:hAnsi="Times New Roman"/>
          <w:szCs w:val="21"/>
        </w:rPr>
        <w:t>Medicago</w:t>
      </w:r>
      <w:proofErr w:type="spellEnd"/>
      <w:r w:rsidRPr="009C00DA">
        <w:rPr>
          <w:rFonts w:ascii="Times New Roman" w:hAnsi="Times New Roman"/>
          <w:szCs w:val="21"/>
        </w:rPr>
        <w:t xml:space="preserve"> and rice.</w:t>
      </w:r>
      <w:proofErr w:type="gramEnd"/>
      <w:r>
        <w:rPr>
          <w:rFonts w:ascii="Times New Roman" w:hAnsi="Times New Roman"/>
          <w:szCs w:val="21"/>
        </w:rPr>
        <w:t xml:space="preserve">  </w:t>
      </w:r>
      <w:proofErr w:type="spellStart"/>
      <w:r>
        <w:rPr>
          <w:rFonts w:ascii="Times New Roman" w:hAnsi="Times New Roman"/>
          <w:szCs w:val="21"/>
        </w:rPr>
        <w:t>Dendrogram</w:t>
      </w:r>
      <w:proofErr w:type="spellEnd"/>
      <w:r>
        <w:rPr>
          <w:rFonts w:ascii="Times New Roman" w:hAnsi="Times New Roman"/>
          <w:szCs w:val="21"/>
        </w:rPr>
        <w:t xml:space="preserve"> is b</w:t>
      </w:r>
      <w:r w:rsidRPr="009C00DA">
        <w:rPr>
          <w:rFonts w:ascii="Times New Roman" w:hAnsi="Times New Roman"/>
          <w:szCs w:val="21"/>
        </w:rPr>
        <w:t>ased on full-length amino acid sequence</w:t>
      </w:r>
      <w:r>
        <w:rPr>
          <w:rFonts w:ascii="Times New Roman" w:hAnsi="Times New Roman"/>
          <w:szCs w:val="21"/>
        </w:rPr>
        <w:t xml:space="preserve">s. </w:t>
      </w:r>
      <w:r w:rsidRPr="009C00DA">
        <w:rPr>
          <w:rFonts w:ascii="Times New Roman" w:hAnsi="Times New Roman"/>
          <w:szCs w:val="21"/>
        </w:rPr>
        <w:t xml:space="preserve">Bootstrap values </w:t>
      </w:r>
      <w:r>
        <w:rPr>
          <w:rFonts w:ascii="Times New Roman" w:hAnsi="Times New Roman"/>
          <w:szCs w:val="21"/>
        </w:rPr>
        <w:t xml:space="preserve">are for </w:t>
      </w:r>
      <w:r w:rsidRPr="009C00DA">
        <w:rPr>
          <w:rFonts w:ascii="Times New Roman" w:hAnsi="Times New Roman"/>
          <w:szCs w:val="21"/>
        </w:rPr>
        <w:t>100</w:t>
      </w:r>
      <w:r>
        <w:rPr>
          <w:rFonts w:ascii="Times New Roman" w:hAnsi="Times New Roman"/>
          <w:szCs w:val="21"/>
        </w:rPr>
        <w:t>0 rounds</w:t>
      </w:r>
      <w:r w:rsidRPr="009C00DA">
        <w:rPr>
          <w:rFonts w:ascii="Times New Roman" w:hAnsi="Times New Roman"/>
          <w:szCs w:val="21"/>
        </w:rPr>
        <w:t xml:space="preserve">. Putative </w:t>
      </w:r>
      <w:r w:rsidRPr="009C00DA">
        <w:rPr>
          <w:rFonts w:ascii="Times New Roman" w:hAnsi="Times New Roman"/>
          <w:i/>
          <w:iCs/>
          <w:szCs w:val="21"/>
        </w:rPr>
        <w:t xml:space="preserve">M. </w:t>
      </w:r>
      <w:proofErr w:type="spellStart"/>
      <w:r w:rsidRPr="009C00DA">
        <w:rPr>
          <w:rFonts w:ascii="Times New Roman" w:hAnsi="Times New Roman"/>
          <w:i/>
          <w:iCs/>
          <w:szCs w:val="21"/>
        </w:rPr>
        <w:t>truncatula</w:t>
      </w:r>
      <w:proofErr w:type="spellEnd"/>
      <w:r w:rsidRPr="009C00DA">
        <w:rPr>
          <w:rFonts w:ascii="Times New Roman" w:hAnsi="Times New Roman"/>
          <w:szCs w:val="21"/>
        </w:rPr>
        <w:t xml:space="preserve"> </w:t>
      </w:r>
      <w:proofErr w:type="spellStart"/>
      <w:r w:rsidRPr="009C00DA">
        <w:rPr>
          <w:rFonts w:ascii="Times New Roman" w:hAnsi="Times New Roman"/>
          <w:szCs w:val="21"/>
        </w:rPr>
        <w:t>orthologues</w:t>
      </w:r>
      <w:proofErr w:type="spellEnd"/>
      <w:r w:rsidRPr="009C00DA">
        <w:rPr>
          <w:rFonts w:ascii="Times New Roman" w:hAnsi="Times New Roman"/>
          <w:szCs w:val="21"/>
        </w:rPr>
        <w:t xml:space="preserve"> to Arabidopsis proteins examined in this study are shown in</w:t>
      </w:r>
      <w:r>
        <w:rPr>
          <w:rFonts w:ascii="Times New Roman" w:hAnsi="Times New Roman"/>
          <w:szCs w:val="21"/>
        </w:rPr>
        <w:t xml:space="preserve"> red</w:t>
      </w:r>
      <w:r w:rsidRPr="009C00DA">
        <w:rPr>
          <w:rFonts w:ascii="Times New Roman" w:hAnsi="Times New Roman"/>
          <w:szCs w:val="21"/>
        </w:rPr>
        <w:t>.</w:t>
      </w:r>
    </w:p>
    <w:p w:rsidR="009519DA" w:rsidRDefault="009519DA" w:rsidP="009519DA"/>
    <w:p w:rsidR="009519DA" w:rsidRDefault="009519DA" w:rsidP="009519DA"/>
    <w:p w:rsidR="009519DA" w:rsidRDefault="009519DA" w:rsidP="009519DA">
      <w:pPr>
        <w:rPr>
          <w:rFonts w:ascii="Times New Roman" w:eastAsiaTheme="minorEastAsia" w:hAnsi="Times New Roman" w:cs="Times New Roman"/>
          <w:lang w:eastAsia="zh-CN"/>
        </w:rPr>
      </w:pPr>
    </w:p>
    <w:p w:rsidR="00783BB7" w:rsidRDefault="00783BB7" w:rsidP="002D7025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724525" cy="3352800"/>
            <wp:effectExtent l="19050" t="0" r="9525" b="0"/>
            <wp:docPr id="13" name="Picture 0" descr="SupplementaryFig 1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SupplementaryFig 1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BB7" w:rsidRDefault="00783BB7" w:rsidP="00783BB7">
      <w:pPr>
        <w:rPr>
          <w:noProof/>
        </w:rPr>
      </w:pPr>
    </w:p>
    <w:p w:rsidR="00783BB7" w:rsidRDefault="00783BB7" w:rsidP="00783BB7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D450B">
        <w:rPr>
          <w:rFonts w:ascii="Times New Roman" w:hAnsi="Times New Roman"/>
          <w:b/>
          <w:szCs w:val="21"/>
        </w:rPr>
        <w:t>Supplementary</w:t>
      </w:r>
      <w:r w:rsidRPr="006D450B">
        <w:rPr>
          <w:rFonts w:ascii="Times New Roman" w:hAnsi="Times New Roman"/>
          <w:b/>
        </w:rPr>
        <w:t xml:space="preserve">  Fig</w:t>
      </w:r>
      <w:proofErr w:type="gramEnd"/>
      <w:r w:rsidRPr="006D450B">
        <w:rPr>
          <w:rFonts w:ascii="Times New Roman" w:hAnsi="Times New Roman"/>
          <w:b/>
        </w:rPr>
        <w:t>. 1C.</w:t>
      </w:r>
      <w:r>
        <w:t xml:space="preserve">  </w:t>
      </w:r>
      <w:proofErr w:type="spellStart"/>
      <w:proofErr w:type="gramStart"/>
      <w:r w:rsidRPr="009C00DA">
        <w:rPr>
          <w:rFonts w:ascii="Times New Roman" w:hAnsi="Times New Roman"/>
          <w:szCs w:val="21"/>
        </w:rPr>
        <w:t>Phylogenetic</w:t>
      </w:r>
      <w:proofErr w:type="spellEnd"/>
      <w:r w:rsidRPr="009C00DA">
        <w:rPr>
          <w:rFonts w:ascii="Times New Roman" w:hAnsi="Times New Roman"/>
          <w:szCs w:val="21"/>
        </w:rPr>
        <w:t xml:space="preserve"> tree of HD-ZIP genes from Arabidopsis, </w:t>
      </w:r>
      <w:proofErr w:type="spellStart"/>
      <w:r w:rsidRPr="009C00DA">
        <w:rPr>
          <w:rFonts w:ascii="Times New Roman" w:hAnsi="Times New Roman"/>
          <w:szCs w:val="21"/>
        </w:rPr>
        <w:t>Medicago</w:t>
      </w:r>
      <w:proofErr w:type="spellEnd"/>
      <w:r w:rsidRPr="009C00DA">
        <w:rPr>
          <w:rFonts w:ascii="Times New Roman" w:hAnsi="Times New Roman"/>
          <w:szCs w:val="21"/>
        </w:rPr>
        <w:t xml:space="preserve"> and rice.</w:t>
      </w:r>
      <w:proofErr w:type="gramEnd"/>
      <w:r>
        <w:rPr>
          <w:rFonts w:ascii="Times New Roman" w:hAnsi="Times New Roman"/>
          <w:szCs w:val="21"/>
        </w:rPr>
        <w:t xml:space="preserve">  </w:t>
      </w:r>
      <w:proofErr w:type="spellStart"/>
      <w:r>
        <w:rPr>
          <w:rFonts w:ascii="Times New Roman" w:hAnsi="Times New Roman"/>
          <w:szCs w:val="21"/>
        </w:rPr>
        <w:t>Dendrogram</w:t>
      </w:r>
      <w:proofErr w:type="spellEnd"/>
      <w:r>
        <w:rPr>
          <w:rFonts w:ascii="Times New Roman" w:hAnsi="Times New Roman"/>
          <w:szCs w:val="21"/>
        </w:rPr>
        <w:t xml:space="preserve"> is b</w:t>
      </w:r>
      <w:r w:rsidRPr="009C00DA">
        <w:rPr>
          <w:rFonts w:ascii="Times New Roman" w:hAnsi="Times New Roman"/>
          <w:szCs w:val="21"/>
        </w:rPr>
        <w:t>ased on full-length amino acid sequence</w:t>
      </w:r>
      <w:r>
        <w:rPr>
          <w:rFonts w:ascii="Times New Roman" w:hAnsi="Times New Roman"/>
          <w:szCs w:val="21"/>
        </w:rPr>
        <w:t xml:space="preserve">s. </w:t>
      </w:r>
      <w:r w:rsidRPr="009C00DA">
        <w:rPr>
          <w:rFonts w:ascii="Times New Roman" w:hAnsi="Times New Roman"/>
          <w:szCs w:val="21"/>
        </w:rPr>
        <w:t xml:space="preserve">Bootstrap values </w:t>
      </w:r>
      <w:r>
        <w:rPr>
          <w:rFonts w:ascii="Times New Roman" w:hAnsi="Times New Roman"/>
          <w:szCs w:val="21"/>
        </w:rPr>
        <w:t>are for 1000 rounds</w:t>
      </w:r>
      <w:r w:rsidRPr="009C00DA">
        <w:rPr>
          <w:rFonts w:ascii="Times New Roman" w:hAnsi="Times New Roman"/>
          <w:szCs w:val="21"/>
        </w:rPr>
        <w:t xml:space="preserve">. Putative </w:t>
      </w:r>
      <w:r w:rsidRPr="009C00DA">
        <w:rPr>
          <w:rFonts w:ascii="Times New Roman" w:hAnsi="Times New Roman"/>
          <w:i/>
          <w:iCs/>
          <w:szCs w:val="21"/>
        </w:rPr>
        <w:t xml:space="preserve">M. </w:t>
      </w:r>
      <w:proofErr w:type="spellStart"/>
      <w:r w:rsidRPr="009C00DA">
        <w:rPr>
          <w:rFonts w:ascii="Times New Roman" w:hAnsi="Times New Roman"/>
          <w:i/>
          <w:iCs/>
          <w:szCs w:val="21"/>
        </w:rPr>
        <w:t>truncatula</w:t>
      </w:r>
      <w:proofErr w:type="spellEnd"/>
      <w:r w:rsidRPr="009C00DA">
        <w:rPr>
          <w:rFonts w:ascii="Times New Roman" w:hAnsi="Times New Roman"/>
          <w:szCs w:val="21"/>
        </w:rPr>
        <w:t xml:space="preserve"> </w:t>
      </w:r>
      <w:proofErr w:type="spellStart"/>
      <w:r w:rsidRPr="009C00DA">
        <w:rPr>
          <w:rFonts w:ascii="Times New Roman" w:hAnsi="Times New Roman"/>
          <w:szCs w:val="21"/>
        </w:rPr>
        <w:t>orthologues</w:t>
      </w:r>
      <w:proofErr w:type="spellEnd"/>
      <w:r w:rsidRPr="009C00DA">
        <w:rPr>
          <w:rFonts w:ascii="Times New Roman" w:hAnsi="Times New Roman"/>
          <w:szCs w:val="21"/>
        </w:rPr>
        <w:t xml:space="preserve"> to Arabidopsis proteins examined</w:t>
      </w:r>
      <w:r>
        <w:rPr>
          <w:rFonts w:ascii="Times New Roman" w:hAnsi="Times New Roman"/>
          <w:szCs w:val="21"/>
        </w:rPr>
        <w:t xml:space="preserve"> in this study are shown in red</w:t>
      </w:r>
      <w:r w:rsidRPr="009C00DA">
        <w:rPr>
          <w:rFonts w:ascii="Times New Roman" w:hAnsi="Times New Roman"/>
          <w:szCs w:val="21"/>
        </w:rPr>
        <w:t>.</w:t>
      </w:r>
    </w:p>
    <w:p w:rsidR="00783BB7" w:rsidRDefault="00783BB7" w:rsidP="00783BB7"/>
    <w:p w:rsidR="00783BB7" w:rsidRPr="00511E7B" w:rsidRDefault="00783BB7" w:rsidP="009519DA">
      <w:pPr>
        <w:rPr>
          <w:rFonts w:ascii="Times New Roman" w:eastAsiaTheme="minorEastAsia" w:hAnsi="Times New Roman" w:cs="Times New Roman"/>
          <w:lang w:eastAsia="zh-CN"/>
        </w:rPr>
      </w:pPr>
    </w:p>
    <w:sectPr w:rsidR="00783BB7" w:rsidRPr="00511E7B" w:rsidSect="009519DA">
      <w:pgSz w:w="16838" w:h="11906" w:orient="landscape"/>
      <w:pgMar w:top="720" w:right="624" w:bottom="720" w:left="51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0C3" w:rsidRDefault="00C010C3" w:rsidP="00541B17">
      <w:r>
        <w:separator/>
      </w:r>
    </w:p>
  </w:endnote>
  <w:endnote w:type="continuationSeparator" w:id="0">
    <w:p w:rsidR="00C010C3" w:rsidRDefault="00C010C3" w:rsidP="00541B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0C3" w:rsidRDefault="00C010C3" w:rsidP="00541B17">
      <w:r>
        <w:separator/>
      </w:r>
    </w:p>
  </w:footnote>
  <w:footnote w:type="continuationSeparator" w:id="0">
    <w:p w:rsidR="00C010C3" w:rsidRDefault="00C010C3" w:rsidP="00541B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03F9"/>
    <w:rsid w:val="00011B78"/>
    <w:rsid w:val="00025C87"/>
    <w:rsid w:val="0003263F"/>
    <w:rsid w:val="00035B7D"/>
    <w:rsid w:val="0005151B"/>
    <w:rsid w:val="000961F2"/>
    <w:rsid w:val="000A24AD"/>
    <w:rsid w:val="000B164B"/>
    <w:rsid w:val="000B6223"/>
    <w:rsid w:val="000D7782"/>
    <w:rsid w:val="0016516E"/>
    <w:rsid w:val="00167D81"/>
    <w:rsid w:val="00186E6B"/>
    <w:rsid w:val="001921DB"/>
    <w:rsid w:val="001A7F7A"/>
    <w:rsid w:val="001E2783"/>
    <w:rsid w:val="00215F76"/>
    <w:rsid w:val="00240D3F"/>
    <w:rsid w:val="00255DF0"/>
    <w:rsid w:val="00282468"/>
    <w:rsid w:val="002A50FF"/>
    <w:rsid w:val="002B00B3"/>
    <w:rsid w:val="002B3277"/>
    <w:rsid w:val="002C4001"/>
    <w:rsid w:val="002C6197"/>
    <w:rsid w:val="002D7025"/>
    <w:rsid w:val="00332194"/>
    <w:rsid w:val="00336E3D"/>
    <w:rsid w:val="00351B93"/>
    <w:rsid w:val="0037051F"/>
    <w:rsid w:val="00390752"/>
    <w:rsid w:val="00397594"/>
    <w:rsid w:val="003C1E7D"/>
    <w:rsid w:val="003D5508"/>
    <w:rsid w:val="00411AD9"/>
    <w:rsid w:val="0045287A"/>
    <w:rsid w:val="004A1B88"/>
    <w:rsid w:val="004B0CA2"/>
    <w:rsid w:val="004F638C"/>
    <w:rsid w:val="00511E7B"/>
    <w:rsid w:val="00540402"/>
    <w:rsid w:val="005409DC"/>
    <w:rsid w:val="00541B17"/>
    <w:rsid w:val="00583B98"/>
    <w:rsid w:val="00594209"/>
    <w:rsid w:val="005F23A4"/>
    <w:rsid w:val="00601BBC"/>
    <w:rsid w:val="00635D0A"/>
    <w:rsid w:val="00664014"/>
    <w:rsid w:val="00673B43"/>
    <w:rsid w:val="006C2389"/>
    <w:rsid w:val="006D3A24"/>
    <w:rsid w:val="007123E2"/>
    <w:rsid w:val="0072092F"/>
    <w:rsid w:val="00726FE7"/>
    <w:rsid w:val="007427BD"/>
    <w:rsid w:val="00742DEC"/>
    <w:rsid w:val="007643FD"/>
    <w:rsid w:val="00777B3C"/>
    <w:rsid w:val="00783BB7"/>
    <w:rsid w:val="0078579E"/>
    <w:rsid w:val="00791435"/>
    <w:rsid w:val="00791EB8"/>
    <w:rsid w:val="007A5A16"/>
    <w:rsid w:val="007B5C3B"/>
    <w:rsid w:val="007B7C2B"/>
    <w:rsid w:val="007D0BD8"/>
    <w:rsid w:val="007E0E60"/>
    <w:rsid w:val="008303F9"/>
    <w:rsid w:val="008B1370"/>
    <w:rsid w:val="008C1758"/>
    <w:rsid w:val="008C5664"/>
    <w:rsid w:val="008D1210"/>
    <w:rsid w:val="008F77C2"/>
    <w:rsid w:val="00903611"/>
    <w:rsid w:val="009232D7"/>
    <w:rsid w:val="00931420"/>
    <w:rsid w:val="009519DA"/>
    <w:rsid w:val="00967854"/>
    <w:rsid w:val="009749B1"/>
    <w:rsid w:val="009824EE"/>
    <w:rsid w:val="00997175"/>
    <w:rsid w:val="009E239B"/>
    <w:rsid w:val="009F0C02"/>
    <w:rsid w:val="00A109CB"/>
    <w:rsid w:val="00A37934"/>
    <w:rsid w:val="00A74581"/>
    <w:rsid w:val="00AA4CAE"/>
    <w:rsid w:val="00AA6057"/>
    <w:rsid w:val="00AB2902"/>
    <w:rsid w:val="00AC3C5E"/>
    <w:rsid w:val="00B0400A"/>
    <w:rsid w:val="00B16DDC"/>
    <w:rsid w:val="00B31B16"/>
    <w:rsid w:val="00B40335"/>
    <w:rsid w:val="00B41E29"/>
    <w:rsid w:val="00B443D7"/>
    <w:rsid w:val="00B66186"/>
    <w:rsid w:val="00BD5E2E"/>
    <w:rsid w:val="00C010C3"/>
    <w:rsid w:val="00C019EA"/>
    <w:rsid w:val="00C048FA"/>
    <w:rsid w:val="00C0725C"/>
    <w:rsid w:val="00C07973"/>
    <w:rsid w:val="00C6533F"/>
    <w:rsid w:val="00C94554"/>
    <w:rsid w:val="00CE376F"/>
    <w:rsid w:val="00D13A46"/>
    <w:rsid w:val="00D1549B"/>
    <w:rsid w:val="00D27299"/>
    <w:rsid w:val="00D72E88"/>
    <w:rsid w:val="00D74BFE"/>
    <w:rsid w:val="00D76D2D"/>
    <w:rsid w:val="00D815A3"/>
    <w:rsid w:val="00DA22F3"/>
    <w:rsid w:val="00DE7AC5"/>
    <w:rsid w:val="00DF04AB"/>
    <w:rsid w:val="00E12CB4"/>
    <w:rsid w:val="00E279EA"/>
    <w:rsid w:val="00E73905"/>
    <w:rsid w:val="00E76F9C"/>
    <w:rsid w:val="00EA27A5"/>
    <w:rsid w:val="00EB6870"/>
    <w:rsid w:val="00ED4DE5"/>
    <w:rsid w:val="00ED572C"/>
    <w:rsid w:val="00F204A7"/>
    <w:rsid w:val="00F400A9"/>
    <w:rsid w:val="00F41582"/>
    <w:rsid w:val="00F5325A"/>
    <w:rsid w:val="00F873A1"/>
    <w:rsid w:val="00F92BBF"/>
    <w:rsid w:val="00FA31E9"/>
    <w:rsid w:val="00FE2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3F9"/>
    <w:pPr>
      <w:autoSpaceDE w:val="0"/>
      <w:autoSpaceDN w:val="0"/>
      <w:adjustRightInd w:val="0"/>
      <w:jc w:val="both"/>
    </w:pPr>
    <w:rPr>
      <w:rFonts w:ascii="Myriad Pro" w:eastAsia="Times New Roman" w:hAnsi="Myriad Pro" w:cs="Myriad Pro"/>
      <w:kern w:val="0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41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1B17"/>
    <w:rPr>
      <w:rFonts w:ascii="Myriad Pro" w:eastAsia="Times New Roman" w:hAnsi="Myriad Pro" w:cs="Myriad Pro"/>
      <w:kern w:val="0"/>
      <w:sz w:val="18"/>
      <w:szCs w:val="18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541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41B17"/>
    <w:rPr>
      <w:rFonts w:ascii="Myriad Pro" w:eastAsia="Times New Roman" w:hAnsi="Myriad Pro" w:cs="Myriad Pro"/>
      <w:kern w:val="0"/>
      <w:sz w:val="18"/>
      <w:szCs w:val="1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9DA"/>
    <w:rPr>
      <w:rFonts w:ascii="Tahoma" w:eastAsia="Times New Roman" w:hAnsi="Tahoma" w:cs="Tahoma"/>
      <w:kern w:val="0"/>
      <w:sz w:val="16"/>
      <w:szCs w:val="16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番茄花园</Company>
  <LinksUpToDate>false</LinksUpToDate>
  <CharactersWithSpaces>6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茄花园</dc:creator>
  <cp:lastModifiedBy>UoN</cp:lastModifiedBy>
  <cp:revision>4</cp:revision>
  <dcterms:created xsi:type="dcterms:W3CDTF">2013-08-02T05:03:00Z</dcterms:created>
  <dcterms:modified xsi:type="dcterms:W3CDTF">2013-08-02T05:10:00Z</dcterms:modified>
</cp:coreProperties>
</file>